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881C" w14:textId="4CB12C6F" w:rsidR="008D73DB" w:rsidRPr="008D73DB" w:rsidRDefault="008D73DB" w:rsidP="007C6BB8">
      <w:pPr>
        <w:jc w:val="both"/>
        <w:rPr>
          <w:rFonts w:cstheme="minorHAnsi"/>
          <w:b/>
          <w:bCs/>
          <w:lang w:val="fr-CD"/>
        </w:rPr>
      </w:pPr>
      <w:r w:rsidRPr="008D73DB">
        <w:rPr>
          <w:rFonts w:cstheme="minorHAnsi"/>
          <w:b/>
          <w:bCs/>
          <w:lang w:val="fr-CD"/>
        </w:rPr>
        <w:t>Appendix 5. Focus Group Discussion Questions</w:t>
      </w:r>
    </w:p>
    <w:p w14:paraId="71334DBF" w14:textId="77777777" w:rsidR="008D73DB" w:rsidRPr="008D73DB" w:rsidRDefault="008D73DB" w:rsidP="007C6BB8">
      <w:pPr>
        <w:jc w:val="both"/>
        <w:rPr>
          <w:rFonts w:cstheme="minorHAnsi"/>
          <w:lang w:val="fr-CD"/>
        </w:rPr>
      </w:pPr>
    </w:p>
    <w:p w14:paraId="74DB575C" w14:textId="3A9CC3CE" w:rsidR="007C6BB8" w:rsidRPr="008D73DB" w:rsidRDefault="00CF3E56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Partie I – 25 min</w:t>
      </w:r>
    </w:p>
    <w:p w14:paraId="2A0DB65F" w14:textId="16FC4D79" w:rsidR="00025950" w:rsidRPr="008D73DB" w:rsidRDefault="00CF3E56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FR"/>
        </w:rPr>
        <w:t xml:space="preserve">EN: </w:t>
      </w:r>
      <w:r w:rsidR="00025950" w:rsidRPr="008D73DB">
        <w:rPr>
          <w:rFonts w:cstheme="minorHAnsi"/>
          <w:lang w:val="fr-CD"/>
        </w:rPr>
        <w:t>Part I - 25 min</w:t>
      </w:r>
    </w:p>
    <w:p w14:paraId="1DB348E7" w14:textId="0E3F3EFE" w:rsidR="007C6BB8" w:rsidRPr="008D73DB" w:rsidRDefault="00CF3E56" w:rsidP="007C6BB8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Que savez-vous de la surveillance des maladies dans votre communauté ? </w:t>
      </w:r>
    </w:p>
    <w:p w14:paraId="492275D8" w14:textId="5814C64E" w:rsidR="00025950" w:rsidRPr="008D73DB" w:rsidRDefault="00CF3E56" w:rsidP="007C6BB8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What do you know about disease surveillance in your community?</w:t>
      </w:r>
    </w:p>
    <w:p w14:paraId="055C396B" w14:textId="77777777" w:rsidR="007C6BB8" w:rsidRPr="008D73DB" w:rsidRDefault="007C6BB8" w:rsidP="007C6BB8">
      <w:pPr>
        <w:jc w:val="both"/>
        <w:rPr>
          <w:rFonts w:cstheme="minorHAnsi"/>
        </w:rPr>
      </w:pPr>
    </w:p>
    <w:p w14:paraId="74331CC8" w14:textId="1F792D4C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Sur la base de ce que vous savez, est-ce utile ? </w:t>
      </w:r>
    </w:p>
    <w:p w14:paraId="4BE390B4" w14:textId="34B95934" w:rsidR="00025950" w:rsidRPr="008D73DB" w:rsidRDefault="00CF3E56" w:rsidP="007C6BB8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Based on your knowledge, is disease surveillance useful?</w:t>
      </w:r>
    </w:p>
    <w:p w14:paraId="42854A6E" w14:textId="77777777" w:rsidR="007C6BB8" w:rsidRPr="008D73DB" w:rsidRDefault="007C6BB8" w:rsidP="007C6BB8">
      <w:pPr>
        <w:jc w:val="both"/>
        <w:rPr>
          <w:rFonts w:cstheme="minorHAnsi"/>
        </w:rPr>
      </w:pPr>
    </w:p>
    <w:p w14:paraId="314CB285" w14:textId="73DD7BA3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Expliquez pourquoi ou pourquoi pas</w:t>
      </w:r>
      <w:r w:rsidR="00F14682" w:rsidRPr="008D73DB">
        <w:rPr>
          <w:rFonts w:cstheme="minorHAnsi"/>
          <w:lang w:val="fr-CD"/>
        </w:rPr>
        <w:t xml:space="preserve"> </w:t>
      </w:r>
      <w:r w:rsidR="007C6BB8" w:rsidRPr="008D73DB">
        <w:rPr>
          <w:rFonts w:cstheme="minorHAnsi"/>
          <w:lang w:val="fr-CD"/>
        </w:rPr>
        <w:t>?</w:t>
      </w:r>
    </w:p>
    <w:p w14:paraId="282868E4" w14:textId="3DA537E9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Explain why or why not?</w:t>
      </w:r>
    </w:p>
    <w:p w14:paraId="27AEA356" w14:textId="77777777" w:rsidR="007C6BB8" w:rsidRPr="008D73DB" w:rsidRDefault="007C6BB8" w:rsidP="007C6BB8">
      <w:pPr>
        <w:jc w:val="both"/>
        <w:rPr>
          <w:rFonts w:cstheme="minorHAnsi"/>
        </w:rPr>
      </w:pPr>
    </w:p>
    <w:p w14:paraId="25BCA56C" w14:textId="5C171AFB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Quels sont les maladies dans la communauté qui vous préoccupent le plus ?</w:t>
      </w:r>
    </w:p>
    <w:p w14:paraId="5406D8EC" w14:textId="08B7E618" w:rsidR="00025950" w:rsidRPr="008D73DB" w:rsidRDefault="00CF3E56" w:rsidP="007C6BB8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What diseases in the community are you most concerned about?</w:t>
      </w:r>
    </w:p>
    <w:p w14:paraId="1A61B96E" w14:textId="77777777" w:rsidR="007C6BB8" w:rsidRPr="008D73DB" w:rsidRDefault="007C6BB8" w:rsidP="007C6BB8">
      <w:pPr>
        <w:jc w:val="both"/>
        <w:rPr>
          <w:rFonts w:cstheme="minorHAnsi"/>
        </w:rPr>
      </w:pPr>
    </w:p>
    <w:p w14:paraId="49BBEDB2" w14:textId="604C4225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Quelles sont les cinq maladies ou affections les plus courantes que vous avez observées dans votre Aire de Santé au cours des six derniers mois ?</w:t>
      </w:r>
    </w:p>
    <w:p w14:paraId="40A9B61B" w14:textId="4ED30872" w:rsidR="00025950" w:rsidRPr="008D73DB" w:rsidRDefault="00CF3E56" w:rsidP="007C6BB8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What are the five most common diseases or conditions you have observed in your Health Area over the last six months?</w:t>
      </w:r>
    </w:p>
    <w:p w14:paraId="35C0D8F2" w14:textId="77777777" w:rsidR="007C6BB8" w:rsidRPr="008D73DB" w:rsidRDefault="007C6BB8" w:rsidP="007C6BB8">
      <w:pPr>
        <w:jc w:val="both"/>
        <w:rPr>
          <w:rFonts w:cstheme="minorHAnsi"/>
        </w:rPr>
      </w:pPr>
    </w:p>
    <w:p w14:paraId="0A812660" w14:textId="605B6773" w:rsidR="00025950" w:rsidRPr="008D73DB" w:rsidRDefault="00CF3E56" w:rsidP="00025950">
      <w:pPr>
        <w:numPr>
          <w:ilvl w:val="0"/>
          <w:numId w:val="1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Quel type d'activités/travail de surveillance avez-vous effectué dans votre Aire de Santé ? Veuillez énumérer toutes les activités.</w:t>
      </w:r>
    </w:p>
    <w:p w14:paraId="49E8FEBB" w14:textId="5985F493" w:rsidR="00025950" w:rsidRPr="008D73DB" w:rsidRDefault="00CF3E56" w:rsidP="007C6BB8">
      <w:pPr>
        <w:numPr>
          <w:ilvl w:val="0"/>
          <w:numId w:val="1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025950" w:rsidRPr="008D73DB">
        <w:rPr>
          <w:rFonts w:cstheme="minorHAnsi"/>
        </w:rPr>
        <w:t>What type of surveillance activities/monitoring work have you carried out in your Health Area? Please list all activities.</w:t>
      </w:r>
    </w:p>
    <w:p w14:paraId="3FE63FCD" w14:textId="77777777" w:rsidR="007C6BB8" w:rsidRPr="008D73DB" w:rsidRDefault="007C6BB8" w:rsidP="007C6BB8">
      <w:pPr>
        <w:jc w:val="both"/>
        <w:rPr>
          <w:rFonts w:cstheme="minorHAnsi"/>
        </w:rPr>
      </w:pPr>
    </w:p>
    <w:p w14:paraId="7F2A82DF" w14:textId="7407EC35" w:rsidR="007C6BB8" w:rsidRPr="008D73DB" w:rsidRDefault="00CF3E56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Partie II – 25 min</w:t>
      </w:r>
    </w:p>
    <w:p w14:paraId="264AA426" w14:textId="143F215A" w:rsidR="00757711" w:rsidRPr="008D73DB" w:rsidRDefault="003340AB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FR"/>
        </w:rPr>
        <w:t xml:space="preserve">EN: </w:t>
      </w:r>
      <w:r w:rsidR="00757711" w:rsidRPr="008D73DB">
        <w:rPr>
          <w:rFonts w:cstheme="minorHAnsi"/>
          <w:lang w:val="fr-CD"/>
        </w:rPr>
        <w:t>Part II - 25 min</w:t>
      </w:r>
    </w:p>
    <w:p w14:paraId="55263062" w14:textId="30B0A01B" w:rsidR="007C6BB8" w:rsidRPr="008D73DB" w:rsidRDefault="00CF3E56" w:rsidP="00F14682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Quel type d'événements ou de maladies recherchez-vous parmi les membres de la communauté dans le cadre de votre travail de surveillance ? </w:t>
      </w:r>
    </w:p>
    <w:p w14:paraId="47248AD9" w14:textId="36407645" w:rsidR="00412F8B" w:rsidRPr="008D73DB" w:rsidRDefault="00CF3E56" w:rsidP="00F14682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12F8B" w:rsidRPr="008D73DB">
        <w:rPr>
          <w:rFonts w:cstheme="minorHAnsi"/>
        </w:rPr>
        <w:t>What type of events or illnesses do you look for among community members as part of your surveillance work?</w:t>
      </w:r>
    </w:p>
    <w:p w14:paraId="351B02F5" w14:textId="77777777" w:rsidR="007C6BB8" w:rsidRPr="008D73DB" w:rsidRDefault="007C6BB8" w:rsidP="007C6BB8">
      <w:pPr>
        <w:ind w:left="360"/>
        <w:jc w:val="both"/>
        <w:rPr>
          <w:rFonts w:cstheme="minorHAnsi"/>
        </w:rPr>
      </w:pPr>
    </w:p>
    <w:p w14:paraId="7E4D8154" w14:textId="739192E5" w:rsidR="00460156" w:rsidRPr="008D73DB" w:rsidRDefault="00CF3E56" w:rsidP="00460156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À quel moment intervenez-vous ?</w:t>
      </w:r>
    </w:p>
    <w:p w14:paraId="6E34E54C" w14:textId="7A3A70CD" w:rsidR="00460156" w:rsidRPr="008D73DB" w:rsidRDefault="00CF3E56" w:rsidP="007C6BB8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60156" w:rsidRPr="008D73DB">
        <w:rPr>
          <w:rFonts w:cstheme="minorHAnsi"/>
        </w:rPr>
        <w:t>When do you intervene?</w:t>
      </w:r>
    </w:p>
    <w:p w14:paraId="1DCAE421" w14:textId="77777777" w:rsidR="007C6BB8" w:rsidRPr="008D73DB" w:rsidRDefault="007C6BB8" w:rsidP="007C6BB8">
      <w:pPr>
        <w:jc w:val="both"/>
        <w:rPr>
          <w:rFonts w:cstheme="minorHAnsi"/>
        </w:rPr>
      </w:pPr>
    </w:p>
    <w:p w14:paraId="32EA5175" w14:textId="0619E614" w:rsidR="00460156" w:rsidRPr="008D73DB" w:rsidRDefault="00CF3E56" w:rsidP="00460156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Quand avez-vous communiqué pour la dernière fois des informations à l'Infirmier Titulaire ? </w:t>
      </w:r>
    </w:p>
    <w:p w14:paraId="6FBCA3F1" w14:textId="7048E0A4" w:rsidR="00460156" w:rsidRPr="008D73DB" w:rsidRDefault="00CF3E56" w:rsidP="007C6BB8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60156" w:rsidRPr="008D73DB">
        <w:rPr>
          <w:rFonts w:cstheme="minorHAnsi"/>
        </w:rPr>
        <w:t xml:space="preserve">When did you last communicate information to the Head Nurse (of the </w:t>
      </w:r>
      <w:proofErr w:type="gramStart"/>
      <w:r w:rsidR="00460156" w:rsidRPr="008D73DB">
        <w:rPr>
          <w:rFonts w:cstheme="minorHAnsi"/>
        </w:rPr>
        <w:t>Health</w:t>
      </w:r>
      <w:proofErr w:type="gramEnd"/>
      <w:r w:rsidR="00460156" w:rsidRPr="008D73DB">
        <w:rPr>
          <w:rFonts w:cstheme="minorHAnsi"/>
        </w:rPr>
        <w:t xml:space="preserve"> Area)?</w:t>
      </w:r>
    </w:p>
    <w:p w14:paraId="5A135257" w14:textId="77777777" w:rsidR="007C6BB8" w:rsidRPr="008D73DB" w:rsidRDefault="007C6BB8" w:rsidP="007C6BB8">
      <w:pPr>
        <w:jc w:val="both"/>
        <w:rPr>
          <w:rFonts w:cstheme="minorHAnsi"/>
        </w:rPr>
      </w:pPr>
    </w:p>
    <w:p w14:paraId="57A1A7FB" w14:textId="08CD2083" w:rsidR="00460156" w:rsidRPr="008D73DB" w:rsidRDefault="00CF3E56" w:rsidP="00460156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Quoi avez-vous signalé ? </w:t>
      </w:r>
    </w:p>
    <w:p w14:paraId="7DE50FF2" w14:textId="4D92E121" w:rsidR="00460156" w:rsidRPr="008D73DB" w:rsidRDefault="00CF3E56" w:rsidP="007C6BB8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60156" w:rsidRPr="008D73DB">
        <w:rPr>
          <w:rFonts w:cstheme="minorHAnsi"/>
        </w:rPr>
        <w:t>What did you report?</w:t>
      </w:r>
    </w:p>
    <w:p w14:paraId="19D8BDF7" w14:textId="77777777" w:rsidR="007C6BB8" w:rsidRPr="008D73DB" w:rsidRDefault="007C6BB8" w:rsidP="007C6BB8">
      <w:pPr>
        <w:jc w:val="both"/>
        <w:rPr>
          <w:rFonts w:cstheme="minorHAnsi"/>
        </w:rPr>
      </w:pPr>
    </w:p>
    <w:p w14:paraId="6E74EEB4" w14:textId="4079BD68" w:rsidR="00460156" w:rsidRPr="008D73DB" w:rsidRDefault="00CF3E56" w:rsidP="00460156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lastRenderedPageBreak/>
        <w:t xml:space="preserve">FR : </w:t>
      </w:r>
      <w:r w:rsidR="007C6BB8" w:rsidRPr="008D73DB">
        <w:rPr>
          <w:rFonts w:cstheme="minorHAnsi"/>
          <w:lang w:val="fr-CD"/>
        </w:rPr>
        <w:t>Avez-vous utilisé un téléphone ou un autre moyen de communication ?</w:t>
      </w:r>
    </w:p>
    <w:p w14:paraId="0C0672F6" w14:textId="489FC316" w:rsidR="00460156" w:rsidRPr="008D73DB" w:rsidRDefault="00CF3E56" w:rsidP="007C6BB8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60156" w:rsidRPr="008D73DB">
        <w:rPr>
          <w:rFonts w:cstheme="minorHAnsi"/>
        </w:rPr>
        <w:t>Did you use a telephone or other means of communication?</w:t>
      </w:r>
    </w:p>
    <w:p w14:paraId="32D2B8F1" w14:textId="77777777" w:rsidR="007C6BB8" w:rsidRPr="008D73DB" w:rsidRDefault="007C6BB8" w:rsidP="007C6BB8">
      <w:pPr>
        <w:jc w:val="both"/>
        <w:rPr>
          <w:rFonts w:cstheme="minorHAnsi"/>
        </w:rPr>
      </w:pPr>
    </w:p>
    <w:p w14:paraId="1484CFCC" w14:textId="7CF2E7D5" w:rsidR="00460156" w:rsidRPr="008D73DB" w:rsidRDefault="00CF3E56" w:rsidP="00460156">
      <w:pPr>
        <w:numPr>
          <w:ilvl w:val="0"/>
          <w:numId w:val="2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À quand remonte la dernière fois que l’IT vous a fourni un retour d'information sur vos activités de surveillance ? Comment vous a-t-il fourni ces informations ? </w:t>
      </w:r>
    </w:p>
    <w:p w14:paraId="0DE7E690" w14:textId="56F11ED5" w:rsidR="00460156" w:rsidRPr="008D73DB" w:rsidRDefault="00CF3E56" w:rsidP="007C6BB8">
      <w:pPr>
        <w:numPr>
          <w:ilvl w:val="0"/>
          <w:numId w:val="2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460156" w:rsidRPr="008D73DB">
        <w:rPr>
          <w:rFonts w:cstheme="minorHAnsi"/>
        </w:rPr>
        <w:t>When was the last time the Head Nurse provided you with feedback on your monitoring activities? How did they provide you with this information?</w:t>
      </w:r>
    </w:p>
    <w:p w14:paraId="28D5FACE" w14:textId="77777777" w:rsidR="007C6BB8" w:rsidRPr="008D73DB" w:rsidRDefault="007C6BB8" w:rsidP="007C6BB8">
      <w:pPr>
        <w:jc w:val="both"/>
        <w:rPr>
          <w:rFonts w:cstheme="minorHAnsi"/>
        </w:rPr>
      </w:pPr>
    </w:p>
    <w:p w14:paraId="340380AC" w14:textId="7D3DF2E6" w:rsidR="007C6BB8" w:rsidRPr="008D73DB" w:rsidRDefault="00CF3E56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Partie III – 25 min</w:t>
      </w:r>
    </w:p>
    <w:p w14:paraId="7E4D212F" w14:textId="65D8649C" w:rsidR="00757711" w:rsidRPr="008D73DB" w:rsidRDefault="003340AB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FR"/>
        </w:rPr>
        <w:t xml:space="preserve">EN: </w:t>
      </w:r>
      <w:r w:rsidR="00757711" w:rsidRPr="008D73DB">
        <w:rPr>
          <w:rFonts w:cstheme="minorHAnsi"/>
          <w:lang w:val="fr-CD"/>
        </w:rPr>
        <w:t>Part III - 25 min</w:t>
      </w:r>
    </w:p>
    <w:p w14:paraId="5966EEA2" w14:textId="22702B67" w:rsidR="007C6BB8" w:rsidRPr="008D73DB" w:rsidRDefault="00CF3E56" w:rsidP="007C6BB8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De quoi avez-vous besoin pour effectuer une surveillance dans votre communauté ?</w:t>
      </w:r>
    </w:p>
    <w:p w14:paraId="6939BDE8" w14:textId="7C9FE7D5" w:rsidR="00757711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757711" w:rsidRPr="008D73DB">
        <w:rPr>
          <w:rFonts w:cstheme="minorHAnsi"/>
        </w:rPr>
        <w:t>What do you need to carry out surveillance in your community?</w:t>
      </w:r>
    </w:p>
    <w:p w14:paraId="5CDD932B" w14:textId="77777777" w:rsidR="007C6BB8" w:rsidRPr="008D73DB" w:rsidRDefault="007C6BB8" w:rsidP="007C6BB8">
      <w:pPr>
        <w:jc w:val="both"/>
        <w:rPr>
          <w:rFonts w:cstheme="minorHAnsi"/>
        </w:rPr>
      </w:pPr>
    </w:p>
    <w:p w14:paraId="62DE5316" w14:textId="5335FAE3" w:rsidR="00757711" w:rsidRPr="008D73DB" w:rsidRDefault="00CF3E56" w:rsidP="00757711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Selon vous, quelles sont les principales difficultés pour identifier et déclarer les maladies dans la communauté ?</w:t>
      </w:r>
    </w:p>
    <w:p w14:paraId="4EF68878" w14:textId="5B98FCC2" w:rsidR="00757711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757711" w:rsidRPr="008D73DB">
        <w:rPr>
          <w:rFonts w:cstheme="minorHAnsi"/>
        </w:rPr>
        <w:t>In your opinion, what are the main difficulties in identifying and reporting diseases in the community?</w:t>
      </w:r>
    </w:p>
    <w:p w14:paraId="2CA788C3" w14:textId="77777777" w:rsidR="007C6BB8" w:rsidRPr="008D73DB" w:rsidRDefault="007C6BB8" w:rsidP="007C6BB8">
      <w:pPr>
        <w:jc w:val="both"/>
        <w:rPr>
          <w:rFonts w:cstheme="minorHAnsi"/>
        </w:rPr>
      </w:pPr>
    </w:p>
    <w:p w14:paraId="22CCF8FE" w14:textId="06026BB3" w:rsidR="00A260B5" w:rsidRPr="008D73DB" w:rsidRDefault="00CF3E56" w:rsidP="00A260B5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Avez-vous reçu une formation pour mener des activités de surveillance dans l'aire de Santé ? </w:t>
      </w:r>
    </w:p>
    <w:p w14:paraId="21D27B32" w14:textId="221EF3BE" w:rsidR="00A260B5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A260B5" w:rsidRPr="008D73DB">
        <w:rPr>
          <w:rFonts w:cstheme="minorHAnsi"/>
        </w:rPr>
        <w:t>Have you received training to carry out surveillance activities in the health area?</w:t>
      </w:r>
    </w:p>
    <w:p w14:paraId="0EDD605B" w14:textId="77777777" w:rsidR="007C6BB8" w:rsidRPr="008D73DB" w:rsidRDefault="007C6BB8" w:rsidP="007C6BB8">
      <w:pPr>
        <w:jc w:val="both"/>
        <w:rPr>
          <w:rFonts w:cstheme="minorHAnsi"/>
        </w:rPr>
      </w:pPr>
    </w:p>
    <w:p w14:paraId="414F5977" w14:textId="6A807481" w:rsidR="00A260B5" w:rsidRPr="008D73DB" w:rsidRDefault="00CF3E56" w:rsidP="00A260B5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Si oui, quand avez-vous reçu cette formation pour la dernière fois et qui l'a dispensée ? </w:t>
      </w:r>
    </w:p>
    <w:p w14:paraId="2A92157E" w14:textId="07130207" w:rsidR="00A260B5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A260B5" w:rsidRPr="008D73DB">
        <w:rPr>
          <w:rFonts w:cstheme="minorHAnsi"/>
        </w:rPr>
        <w:t>If so, when was the last time you received training, and who provided it?</w:t>
      </w:r>
    </w:p>
    <w:p w14:paraId="39EF8C36" w14:textId="77777777" w:rsidR="00A260B5" w:rsidRPr="008D73DB" w:rsidRDefault="00A260B5" w:rsidP="00A260B5">
      <w:pPr>
        <w:jc w:val="both"/>
        <w:rPr>
          <w:rFonts w:cstheme="minorHAnsi"/>
        </w:rPr>
      </w:pPr>
    </w:p>
    <w:p w14:paraId="42B3053E" w14:textId="039D8F46" w:rsidR="005B1967" w:rsidRPr="008D73DB" w:rsidRDefault="00CF3E56" w:rsidP="005B1967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Si non, quel type de formation ou de matériel vous serait utile ?</w:t>
      </w:r>
    </w:p>
    <w:p w14:paraId="7B5338B2" w14:textId="1E4B68D9" w:rsidR="005B1967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5B1967" w:rsidRPr="008D73DB">
        <w:rPr>
          <w:rFonts w:cstheme="minorHAnsi"/>
        </w:rPr>
        <w:t>If not, what type of training or materials would be useful to you?</w:t>
      </w:r>
    </w:p>
    <w:p w14:paraId="1F6AC2A9" w14:textId="77777777" w:rsidR="007C6BB8" w:rsidRPr="008D73DB" w:rsidRDefault="007C6BB8" w:rsidP="007C6BB8">
      <w:pPr>
        <w:jc w:val="both"/>
        <w:rPr>
          <w:rFonts w:cstheme="minorHAnsi"/>
        </w:rPr>
      </w:pPr>
    </w:p>
    <w:p w14:paraId="32972B1E" w14:textId="773D3786" w:rsidR="005B1967" w:rsidRPr="008D73DB" w:rsidRDefault="00CF3E56" w:rsidP="005B1967">
      <w:pPr>
        <w:numPr>
          <w:ilvl w:val="0"/>
          <w:numId w:val="3"/>
        </w:num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 xml:space="preserve">Quelles suggestions pouvez-vous faire pour améliorer la surveillance des maladies dans votre </w:t>
      </w:r>
      <w:r w:rsidR="00A51D5C" w:rsidRPr="008D73DB">
        <w:rPr>
          <w:rFonts w:cstheme="minorHAnsi"/>
          <w:lang w:val="fr-CD"/>
        </w:rPr>
        <w:t>A</w:t>
      </w:r>
      <w:r w:rsidR="007C6BB8" w:rsidRPr="008D73DB">
        <w:rPr>
          <w:rFonts w:cstheme="minorHAnsi"/>
          <w:lang w:val="fr-CD"/>
        </w:rPr>
        <w:t xml:space="preserve">ire de </w:t>
      </w:r>
      <w:r w:rsidR="00A51D5C" w:rsidRPr="008D73DB">
        <w:rPr>
          <w:rFonts w:cstheme="minorHAnsi"/>
          <w:lang w:val="fr-CD"/>
        </w:rPr>
        <w:t>S</w:t>
      </w:r>
      <w:r w:rsidR="007C6BB8" w:rsidRPr="008D73DB">
        <w:rPr>
          <w:rFonts w:cstheme="minorHAnsi"/>
          <w:lang w:val="fr-CD"/>
        </w:rPr>
        <w:t>anté ?</w:t>
      </w:r>
    </w:p>
    <w:p w14:paraId="1AE732DE" w14:textId="0C4136D3" w:rsidR="005B1967" w:rsidRPr="008D73DB" w:rsidRDefault="00CF3E56" w:rsidP="007C6BB8">
      <w:pPr>
        <w:numPr>
          <w:ilvl w:val="0"/>
          <w:numId w:val="3"/>
        </w:numPr>
        <w:jc w:val="both"/>
        <w:rPr>
          <w:rFonts w:cstheme="minorHAnsi"/>
        </w:rPr>
      </w:pPr>
      <w:r w:rsidRPr="008D73DB">
        <w:rPr>
          <w:rFonts w:cstheme="minorHAnsi"/>
        </w:rPr>
        <w:t xml:space="preserve">EN: </w:t>
      </w:r>
      <w:r w:rsidR="005B1967" w:rsidRPr="008D73DB">
        <w:rPr>
          <w:rFonts w:cstheme="minorHAnsi"/>
        </w:rPr>
        <w:t xml:space="preserve">What suggestions can you make to improve disease surveillance in your </w:t>
      </w:r>
      <w:r w:rsidR="00A51D5C" w:rsidRPr="008D73DB">
        <w:rPr>
          <w:rFonts w:cstheme="minorHAnsi"/>
        </w:rPr>
        <w:t>H</w:t>
      </w:r>
      <w:r w:rsidR="005B1967" w:rsidRPr="008D73DB">
        <w:rPr>
          <w:rFonts w:cstheme="minorHAnsi"/>
        </w:rPr>
        <w:t xml:space="preserve">ealth </w:t>
      </w:r>
      <w:r w:rsidR="00A51D5C" w:rsidRPr="008D73DB">
        <w:rPr>
          <w:rFonts w:cstheme="minorHAnsi"/>
        </w:rPr>
        <w:t>A</w:t>
      </w:r>
      <w:r w:rsidR="005B1967" w:rsidRPr="008D73DB">
        <w:rPr>
          <w:rFonts w:cstheme="minorHAnsi"/>
        </w:rPr>
        <w:t>rea?</w:t>
      </w:r>
    </w:p>
    <w:p w14:paraId="6FD14A9F" w14:textId="77777777" w:rsidR="007C6BB8" w:rsidRPr="008D73DB" w:rsidRDefault="007C6BB8" w:rsidP="007C6BB8">
      <w:pPr>
        <w:jc w:val="both"/>
        <w:rPr>
          <w:rFonts w:cstheme="minorHAnsi"/>
        </w:rPr>
      </w:pPr>
    </w:p>
    <w:p w14:paraId="4B28B464" w14:textId="242550A5" w:rsidR="007C6BB8" w:rsidRPr="008D73DB" w:rsidRDefault="00CF3E56" w:rsidP="007C6BB8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CD"/>
        </w:rPr>
        <w:t xml:space="preserve">FR : </w:t>
      </w:r>
      <w:r w:rsidR="007C6BB8" w:rsidRPr="008D73DB">
        <w:rPr>
          <w:rFonts w:cstheme="minorHAnsi"/>
          <w:lang w:val="fr-CD"/>
        </w:rPr>
        <w:t>Remarques complémentaires – 5-10 minute</w:t>
      </w:r>
    </w:p>
    <w:p w14:paraId="198B79B7" w14:textId="260AF118" w:rsidR="00025950" w:rsidRPr="008D73DB" w:rsidRDefault="00CF3E56" w:rsidP="003427A2">
      <w:pPr>
        <w:jc w:val="both"/>
        <w:rPr>
          <w:rFonts w:cstheme="minorHAnsi"/>
          <w:lang w:val="fr-CD"/>
        </w:rPr>
      </w:pPr>
      <w:r w:rsidRPr="008D73DB">
        <w:rPr>
          <w:rFonts w:cstheme="minorHAnsi"/>
          <w:lang w:val="fr-FR"/>
        </w:rPr>
        <w:t xml:space="preserve">EN: </w:t>
      </w:r>
      <w:proofErr w:type="spellStart"/>
      <w:r w:rsidR="003427A2" w:rsidRPr="008D73DB">
        <w:rPr>
          <w:rFonts w:cstheme="minorHAnsi"/>
          <w:lang w:val="fr-CD"/>
        </w:rPr>
        <w:t>Additional</w:t>
      </w:r>
      <w:proofErr w:type="spellEnd"/>
      <w:r w:rsidR="003427A2" w:rsidRPr="008D73DB">
        <w:rPr>
          <w:rFonts w:cstheme="minorHAnsi"/>
          <w:lang w:val="fr-CD"/>
        </w:rPr>
        <w:t xml:space="preserve"> </w:t>
      </w:r>
      <w:proofErr w:type="spellStart"/>
      <w:r w:rsidR="003427A2" w:rsidRPr="008D73DB">
        <w:rPr>
          <w:rFonts w:cstheme="minorHAnsi"/>
          <w:lang w:val="fr-CD"/>
        </w:rPr>
        <w:t>comments</w:t>
      </w:r>
      <w:proofErr w:type="spellEnd"/>
      <w:r w:rsidR="003427A2" w:rsidRPr="008D73DB">
        <w:rPr>
          <w:rFonts w:cstheme="minorHAnsi"/>
          <w:lang w:val="fr-CD"/>
        </w:rPr>
        <w:t xml:space="preserve"> - 5-10 minutes</w:t>
      </w:r>
    </w:p>
    <w:sectPr w:rsidR="00025950" w:rsidRPr="008D7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D6130" w14:textId="77777777" w:rsidR="007C6BB8" w:rsidRDefault="007C6BB8" w:rsidP="007C6BB8">
      <w:r>
        <w:separator/>
      </w:r>
    </w:p>
  </w:endnote>
  <w:endnote w:type="continuationSeparator" w:id="0">
    <w:p w14:paraId="063D149E" w14:textId="77777777" w:rsidR="007C6BB8" w:rsidRDefault="007C6BB8" w:rsidP="007C6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020E0" w14:textId="77777777" w:rsidR="007C6BB8" w:rsidRDefault="007C6BB8" w:rsidP="007C6BB8">
      <w:r>
        <w:separator/>
      </w:r>
    </w:p>
  </w:footnote>
  <w:footnote w:type="continuationSeparator" w:id="0">
    <w:p w14:paraId="5880D6BA" w14:textId="77777777" w:rsidR="007C6BB8" w:rsidRDefault="007C6BB8" w:rsidP="007C6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A60A5"/>
    <w:multiLevelType w:val="hybridMultilevel"/>
    <w:tmpl w:val="C62AE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B00A9E"/>
    <w:multiLevelType w:val="hybridMultilevel"/>
    <w:tmpl w:val="DD128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42558"/>
    <w:multiLevelType w:val="hybridMultilevel"/>
    <w:tmpl w:val="A0602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1435830">
    <w:abstractNumId w:val="0"/>
  </w:num>
  <w:num w:numId="2" w16cid:durableId="1866165594">
    <w:abstractNumId w:val="1"/>
  </w:num>
  <w:num w:numId="3" w16cid:durableId="778734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B8"/>
    <w:rsid w:val="00025950"/>
    <w:rsid w:val="002F6596"/>
    <w:rsid w:val="003340AB"/>
    <w:rsid w:val="003427A2"/>
    <w:rsid w:val="00412F8B"/>
    <w:rsid w:val="00460156"/>
    <w:rsid w:val="00492A87"/>
    <w:rsid w:val="005A6556"/>
    <w:rsid w:val="005B1967"/>
    <w:rsid w:val="00757711"/>
    <w:rsid w:val="007C6BB8"/>
    <w:rsid w:val="008D73DB"/>
    <w:rsid w:val="00A260B5"/>
    <w:rsid w:val="00A51D5C"/>
    <w:rsid w:val="00CF3E56"/>
    <w:rsid w:val="00DD0715"/>
    <w:rsid w:val="00F1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51A5A"/>
  <w15:chartTrackingRefBased/>
  <w15:docId w15:val="{E8C3BC0E-7375-4F47-A3CB-808A68D4D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B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5C414F593CE4F99E0A43E262993D6" ma:contentTypeVersion="14" ma:contentTypeDescription="Create a new document." ma:contentTypeScope="" ma:versionID="717d43dc93074b7a7cce3c1ef35c6e8c">
  <xsd:schema xmlns:xsd="http://www.w3.org/2001/XMLSchema" xmlns:xs="http://www.w3.org/2001/XMLSchema" xmlns:p="http://schemas.microsoft.com/office/2006/metadata/properties" xmlns:ns1="http://schemas.microsoft.com/sharepoint/v3" xmlns:ns3="1c9d4433-46ea-4dd0-968a-5490b2018717" xmlns:ns4="c520a98a-48c7-441a-bc79-726721456a84" targetNamespace="http://schemas.microsoft.com/office/2006/metadata/properties" ma:root="true" ma:fieldsID="7ed0cd02fb10eacbb18f65820ceb19ea" ns1:_="" ns3:_="" ns4:_="">
    <xsd:import namespace="http://schemas.microsoft.com/sharepoint/v3"/>
    <xsd:import namespace="1c9d4433-46ea-4dd0-968a-5490b2018717"/>
    <xsd:import namespace="c520a98a-48c7-441a-bc79-726721456a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9d4433-46ea-4dd0-968a-5490b20187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0a98a-48c7-441a-bc79-726721456a8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A8886B3-68B0-4648-8AB0-825B394185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9d4433-46ea-4dd0-968a-5490b2018717"/>
    <ds:schemaRef ds:uri="c520a98a-48c7-441a-bc79-726721456a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9222E1-8709-45A7-94C2-11FC2CCA5A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050C97-0B24-4204-8E30-CE616ECC6B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5</Words>
  <Characters>2882</Characters>
  <Application>Microsoft Office Word</Application>
  <DocSecurity>0</DocSecurity>
  <Lines>24</Lines>
  <Paragraphs>6</Paragraphs>
  <ScaleCrop>false</ScaleCrop>
  <Company>Centers for Disease Control and Prevention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ay, Ruth (CDC/DDPHSIS/CGH/DGHP)</dc:creator>
  <cp:keywords/>
  <dc:description/>
  <cp:lastModifiedBy>Kallay, Ruth (CDC/GHC/GID)</cp:lastModifiedBy>
  <cp:revision>16</cp:revision>
  <dcterms:created xsi:type="dcterms:W3CDTF">2023-10-17T17:38:00Z</dcterms:created>
  <dcterms:modified xsi:type="dcterms:W3CDTF">2023-11-0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05T22:28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88cfd8-29c4-4239-a88b-1b06603184c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F665C414F593CE4F99E0A43E262993D6</vt:lpwstr>
  </property>
</Properties>
</file>